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706F9" w14:textId="419E880E" w:rsidR="0029491F" w:rsidRDefault="0029491F" w:rsidP="0029491F">
      <w:pPr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29491F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GB"/>
        </w:rPr>
        <w:t>Supplementary Table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GB"/>
        </w:rPr>
        <w:t xml:space="preserve"> </w:t>
      </w:r>
      <w:r w:rsidR="00057D4B"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  <w:lang w:val="en-GB"/>
        </w:rPr>
        <w:t xml:space="preserve">. </w:t>
      </w:r>
      <w:r w:rsidRPr="00B25230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The proportion of discrepant results between 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m</w:t>
      </w:r>
      <w:r w:rsidRPr="00B25230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icrobial culture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B25230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and mNGS testing in PJI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B25230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group and AF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B25230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group</w:t>
      </w:r>
      <w:r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.</w:t>
      </w:r>
    </w:p>
    <w:tbl>
      <w:tblPr>
        <w:tblpPr w:leftFromText="180" w:rightFromText="180" w:vertAnchor="text" w:horzAnchor="page" w:tblpX="1892" w:tblpY="78"/>
        <w:tblOverlap w:val="never"/>
        <w:tblW w:w="4729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  <w:tblDescription w:val="{&quot;styleId&quot;:1}"/>
      </w:tblPr>
      <w:tblGrid>
        <w:gridCol w:w="1418"/>
        <w:gridCol w:w="1462"/>
        <w:gridCol w:w="1621"/>
        <w:gridCol w:w="317"/>
        <w:gridCol w:w="1527"/>
        <w:gridCol w:w="1511"/>
      </w:tblGrid>
      <w:tr w:rsidR="0029491F" w14:paraId="10140CE5" w14:textId="77777777" w:rsidTr="00D56F68">
        <w:trPr>
          <w:trHeight w:val="132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3506D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15ADD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JI group (n=122)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14:paraId="23A78E1A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34FAA" w14:textId="5032EBD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 group (n=</w:t>
            </w:r>
            <w:r w:rsidR="00D56F6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9491F" w14:paraId="2D28CF1E" w14:textId="77777777" w:rsidTr="00D56F68">
        <w:trPr>
          <w:trHeight w:val="198"/>
        </w:trPr>
        <w:tc>
          <w:tcPr>
            <w:tcW w:w="9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F6277" w14:textId="77777777" w:rsidR="0029491F" w:rsidRDefault="0029491F" w:rsidP="00B33F2E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14EB0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sitive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49FA9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ative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14:paraId="770DFB8B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80C16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sitiv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4AD4B" w14:textId="77777777" w:rsidR="0029491F" w:rsidRDefault="0029491F" w:rsidP="00B33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ative</w:t>
            </w:r>
          </w:p>
        </w:tc>
      </w:tr>
      <w:tr w:rsidR="00D56F68" w14:paraId="2CB7DCF0" w14:textId="77777777" w:rsidTr="00D56F68">
        <w:trPr>
          <w:trHeight w:val="633"/>
        </w:trPr>
        <w:tc>
          <w:tcPr>
            <w:tcW w:w="90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9E8692" w14:textId="7777777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N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9D4C42" w14:textId="2686DD0E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28342CF" w14:textId="56D3FB9A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30A7004D" w14:textId="7777777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C3629E" w14:textId="4138B942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FAAF64F" w14:textId="6D0BAB15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D56F68" w14:paraId="04433387" w14:textId="77777777" w:rsidTr="00D56F68">
        <w:trPr>
          <w:trHeight w:val="601"/>
        </w:trPr>
        <w:tc>
          <w:tcPr>
            <w:tcW w:w="902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4A3AB6C" w14:textId="7777777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NGS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ative</w:t>
            </w:r>
            <w:bookmarkEnd w:id="0"/>
          </w:p>
        </w:tc>
        <w:tc>
          <w:tcPr>
            <w:tcW w:w="930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5F4059B" w14:textId="22F3D38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32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D87EE10" w14:textId="3EECEF96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2C4C517" w14:textId="7777777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1C9BEC7" w14:textId="5A9CBCA7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A88D57" w14:textId="3A3FE365" w:rsidR="00D56F68" w:rsidRDefault="00D56F68" w:rsidP="00D56F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</w:tbl>
    <w:p w14:paraId="31AB8F89" w14:textId="77777777" w:rsidR="0029491F" w:rsidRDefault="0029491F">
      <w:pPr>
        <w:rPr>
          <w:rFonts w:hint="eastAsia"/>
        </w:rPr>
      </w:pPr>
    </w:p>
    <w:sectPr w:rsidR="00294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72CDC" w14:textId="77777777" w:rsidR="00BA3D80" w:rsidRDefault="00BA3D80" w:rsidP="001F505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FE793A" w14:textId="77777777" w:rsidR="00BA3D80" w:rsidRDefault="00BA3D80" w:rsidP="001F505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65D00B" w14:textId="77777777" w:rsidR="00BA3D80" w:rsidRDefault="00BA3D80" w:rsidP="001F505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D246B9" w14:textId="77777777" w:rsidR="00BA3D80" w:rsidRDefault="00BA3D80" w:rsidP="001F505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FB"/>
    <w:rsid w:val="00057D4B"/>
    <w:rsid w:val="00084E16"/>
    <w:rsid w:val="000A599C"/>
    <w:rsid w:val="000D5536"/>
    <w:rsid w:val="001871C8"/>
    <w:rsid w:val="001B5068"/>
    <w:rsid w:val="001F505F"/>
    <w:rsid w:val="00214135"/>
    <w:rsid w:val="0029491F"/>
    <w:rsid w:val="002D3B3F"/>
    <w:rsid w:val="003021AF"/>
    <w:rsid w:val="00370127"/>
    <w:rsid w:val="0042318E"/>
    <w:rsid w:val="00476062"/>
    <w:rsid w:val="004B2A8A"/>
    <w:rsid w:val="00506B3F"/>
    <w:rsid w:val="00561205"/>
    <w:rsid w:val="00605FA8"/>
    <w:rsid w:val="0062183B"/>
    <w:rsid w:val="006873F2"/>
    <w:rsid w:val="006B046F"/>
    <w:rsid w:val="006D1D98"/>
    <w:rsid w:val="007925AA"/>
    <w:rsid w:val="0091505B"/>
    <w:rsid w:val="00932692"/>
    <w:rsid w:val="00932A0A"/>
    <w:rsid w:val="00A42030"/>
    <w:rsid w:val="00A421A2"/>
    <w:rsid w:val="00B27060"/>
    <w:rsid w:val="00BA0767"/>
    <w:rsid w:val="00BA3D80"/>
    <w:rsid w:val="00BC36D5"/>
    <w:rsid w:val="00BC5DB4"/>
    <w:rsid w:val="00C12C9C"/>
    <w:rsid w:val="00D56F68"/>
    <w:rsid w:val="00E910FB"/>
    <w:rsid w:val="00E948B6"/>
    <w:rsid w:val="00ED524A"/>
    <w:rsid w:val="00F674B2"/>
    <w:rsid w:val="00F8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B3EB0"/>
  <w15:chartTrackingRefBased/>
  <w15:docId w15:val="{E1584909-3827-4E82-BEC9-72EB6987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10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0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0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0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0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0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0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0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10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0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0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10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0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0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0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10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1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0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10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0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10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0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10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1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10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10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50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50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50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505F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6D1D9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岚 林</dc:creator>
  <cp:keywords/>
  <dc:description/>
  <cp:lastModifiedBy>岚 林</cp:lastModifiedBy>
  <cp:revision>38</cp:revision>
  <dcterms:created xsi:type="dcterms:W3CDTF">2024-11-12T08:27:00Z</dcterms:created>
  <dcterms:modified xsi:type="dcterms:W3CDTF">2024-11-20T15:45:00Z</dcterms:modified>
</cp:coreProperties>
</file>